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E0D5" w14:textId="04AC722B" w:rsidR="005D07C0" w:rsidRPr="005D07C0" w:rsidRDefault="005D07C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D07C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2 Table: </w:t>
      </w:r>
      <w:r w:rsidRPr="005D07C0">
        <w:rPr>
          <w:rFonts w:ascii="Times New Roman" w:hAnsi="Times New Roman" w:cs="Times New Roman"/>
          <w:b/>
          <w:bCs/>
          <w:sz w:val="22"/>
          <w:szCs w:val="22"/>
        </w:rPr>
        <w:t>Demographic and clinical features of patients aged &lt;3 months screened for CHIKV infection</w:t>
      </w:r>
    </w:p>
    <w:p w14:paraId="1A835CB0" w14:textId="77777777" w:rsidR="005D07C0" w:rsidRDefault="005D07C0"/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4582"/>
        <w:gridCol w:w="1857"/>
        <w:gridCol w:w="1918"/>
        <w:gridCol w:w="1017"/>
      </w:tblGrid>
      <w:tr w:rsidR="005D07C0" w:rsidRPr="00AD7702" w14:paraId="2E1A05DB" w14:textId="77777777" w:rsidTr="00685719">
        <w:tc>
          <w:tcPr>
            <w:tcW w:w="4582" w:type="dxa"/>
            <w:vAlign w:val="center"/>
          </w:tcPr>
          <w:p w14:paraId="55EAC4A3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57" w:type="dxa"/>
          </w:tcPr>
          <w:p w14:paraId="2A8680C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KV positive</w:t>
            </w:r>
          </w:p>
          <w:p w14:paraId="05060FE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8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549DF08E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KV negative</w:t>
            </w:r>
          </w:p>
          <w:p w14:paraId="4A226249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41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2421572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5D07C0" w:rsidRPr="00AD7702" w14:paraId="2A287A0C" w14:textId="77777777" w:rsidTr="00685719">
        <w:tc>
          <w:tcPr>
            <w:tcW w:w="4582" w:type="dxa"/>
          </w:tcPr>
          <w:p w14:paraId="375F785A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– no. (%)</w:t>
            </w:r>
          </w:p>
        </w:tc>
        <w:tc>
          <w:tcPr>
            <w:tcW w:w="1857" w:type="dxa"/>
          </w:tcPr>
          <w:p w14:paraId="6498EDB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59E430D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22336EA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5D07C0" w:rsidRPr="00AD7702" w14:paraId="2265EAB3" w14:textId="77777777" w:rsidTr="00685719">
        <w:tc>
          <w:tcPr>
            <w:tcW w:w="4582" w:type="dxa"/>
          </w:tcPr>
          <w:p w14:paraId="6DDEEA7C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857" w:type="dxa"/>
          </w:tcPr>
          <w:p w14:paraId="1BD685DE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0FDA620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47EE775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0BBD4F81" w14:textId="77777777" w:rsidTr="00685719">
        <w:tc>
          <w:tcPr>
            <w:tcW w:w="4582" w:type="dxa"/>
          </w:tcPr>
          <w:p w14:paraId="3AE9AC8B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group – no. (%)</w:t>
            </w:r>
          </w:p>
        </w:tc>
        <w:tc>
          <w:tcPr>
            <w:tcW w:w="1857" w:type="dxa"/>
          </w:tcPr>
          <w:p w14:paraId="318D305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1083EC9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30175FA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5D07C0" w:rsidRPr="00AD7702" w14:paraId="4F05981E" w14:textId="77777777" w:rsidTr="00685719">
        <w:tc>
          <w:tcPr>
            <w:tcW w:w="4582" w:type="dxa"/>
            <w:vAlign w:val="bottom"/>
          </w:tcPr>
          <w:p w14:paraId="789FC66D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y of birth</w:t>
            </w:r>
          </w:p>
        </w:tc>
        <w:tc>
          <w:tcPr>
            <w:tcW w:w="1857" w:type="dxa"/>
          </w:tcPr>
          <w:p w14:paraId="248C372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322C172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6080FA0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2987065D" w14:textId="77777777" w:rsidTr="00685719">
        <w:tc>
          <w:tcPr>
            <w:tcW w:w="4582" w:type="dxa"/>
            <w:vAlign w:val="bottom"/>
          </w:tcPr>
          <w:p w14:paraId="24A9971C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to 7 days</w:t>
            </w:r>
          </w:p>
        </w:tc>
        <w:tc>
          <w:tcPr>
            <w:tcW w:w="1857" w:type="dxa"/>
          </w:tcPr>
          <w:p w14:paraId="1916C95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1A36E2F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0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.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46AE588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05B41D60" w14:textId="77777777" w:rsidTr="00685719">
        <w:tc>
          <w:tcPr>
            <w:tcW w:w="4582" w:type="dxa"/>
            <w:vAlign w:val="bottom"/>
          </w:tcPr>
          <w:p w14:paraId="3C0BF706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to 14 days</w:t>
            </w:r>
          </w:p>
        </w:tc>
        <w:tc>
          <w:tcPr>
            <w:tcW w:w="1857" w:type="dxa"/>
          </w:tcPr>
          <w:p w14:paraId="321087D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3F37CA6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5A5B901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77FED9FF" w14:textId="77777777" w:rsidTr="00685719">
        <w:tc>
          <w:tcPr>
            <w:tcW w:w="4582" w:type="dxa"/>
            <w:vAlign w:val="bottom"/>
          </w:tcPr>
          <w:p w14:paraId="69D79CE0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to 28 days</w:t>
            </w:r>
          </w:p>
        </w:tc>
        <w:tc>
          <w:tcPr>
            <w:tcW w:w="1857" w:type="dxa"/>
          </w:tcPr>
          <w:p w14:paraId="0FAA35A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.1)</w:t>
            </w:r>
          </w:p>
        </w:tc>
        <w:tc>
          <w:tcPr>
            <w:tcW w:w="1918" w:type="dxa"/>
          </w:tcPr>
          <w:p w14:paraId="0FD8762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.0)</w:t>
            </w:r>
          </w:p>
        </w:tc>
        <w:tc>
          <w:tcPr>
            <w:tcW w:w="1017" w:type="dxa"/>
          </w:tcPr>
          <w:p w14:paraId="7E3951A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3A9B36E0" w14:textId="77777777" w:rsidTr="00685719">
        <w:tc>
          <w:tcPr>
            <w:tcW w:w="4582" w:type="dxa"/>
            <w:vAlign w:val="bottom"/>
          </w:tcPr>
          <w:p w14:paraId="06FDF391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to 90 days</w:t>
            </w:r>
          </w:p>
        </w:tc>
        <w:tc>
          <w:tcPr>
            <w:tcW w:w="1857" w:type="dxa"/>
          </w:tcPr>
          <w:p w14:paraId="5775B2C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59576EF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0A4956F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4469B434" w14:textId="77777777" w:rsidTr="00685719">
        <w:tc>
          <w:tcPr>
            <w:tcW w:w="4582" w:type="dxa"/>
          </w:tcPr>
          <w:p w14:paraId="6F94F8BA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of admission – no. (%)</w:t>
            </w:r>
          </w:p>
        </w:tc>
        <w:tc>
          <w:tcPr>
            <w:tcW w:w="1857" w:type="dxa"/>
          </w:tcPr>
          <w:p w14:paraId="4116F11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282C644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4A0F34C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D07C0" w:rsidRPr="00AD7702" w14:paraId="7A351DDC" w14:textId="77777777" w:rsidTr="00685719">
        <w:tc>
          <w:tcPr>
            <w:tcW w:w="4582" w:type="dxa"/>
            <w:vAlign w:val="bottom"/>
          </w:tcPr>
          <w:p w14:paraId="263301EA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57" w:type="dxa"/>
          </w:tcPr>
          <w:p w14:paraId="0DDD2B6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1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78D5D2A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3DFEFCC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3AC633A1" w14:textId="77777777" w:rsidTr="00685719">
        <w:tc>
          <w:tcPr>
            <w:tcW w:w="4582" w:type="dxa"/>
            <w:vAlign w:val="bottom"/>
          </w:tcPr>
          <w:p w14:paraId="62C77582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57" w:type="dxa"/>
          </w:tcPr>
          <w:p w14:paraId="18F3EE5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610B71F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0F1F31C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2C81737C" w14:textId="77777777" w:rsidTr="00685719">
        <w:tc>
          <w:tcPr>
            <w:tcW w:w="4582" w:type="dxa"/>
            <w:vAlign w:val="bottom"/>
          </w:tcPr>
          <w:p w14:paraId="60B77D21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57" w:type="dxa"/>
          </w:tcPr>
          <w:p w14:paraId="7A484C6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42A8F1F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6656D6F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1DAE13E1" w14:textId="77777777" w:rsidTr="00685719">
        <w:tc>
          <w:tcPr>
            <w:tcW w:w="4582" w:type="dxa"/>
            <w:vAlign w:val="bottom"/>
          </w:tcPr>
          <w:p w14:paraId="7D3826E6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57" w:type="dxa"/>
          </w:tcPr>
          <w:p w14:paraId="6E39310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2319B92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.1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2CDFB84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060CC770" w14:textId="77777777" w:rsidTr="00685719">
        <w:tc>
          <w:tcPr>
            <w:tcW w:w="4582" w:type="dxa"/>
            <w:vAlign w:val="bottom"/>
          </w:tcPr>
          <w:p w14:paraId="3A3D512A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57" w:type="dxa"/>
          </w:tcPr>
          <w:p w14:paraId="5D5F9B7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.4)</w:t>
            </w:r>
          </w:p>
        </w:tc>
        <w:tc>
          <w:tcPr>
            <w:tcW w:w="1918" w:type="dxa"/>
          </w:tcPr>
          <w:p w14:paraId="37DBEA9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0AC36BD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017DB29F" w14:textId="77777777" w:rsidTr="00685719">
        <w:tc>
          <w:tcPr>
            <w:tcW w:w="4582" w:type="dxa"/>
          </w:tcPr>
          <w:p w14:paraId="334BCD3C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son – no. (%)</w:t>
            </w:r>
          </w:p>
        </w:tc>
        <w:tc>
          <w:tcPr>
            <w:tcW w:w="1857" w:type="dxa"/>
          </w:tcPr>
          <w:p w14:paraId="7E0D3D7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5CFB6FFE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35044FF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5D07C0" w:rsidRPr="00AD7702" w14:paraId="37780046" w14:textId="77777777" w:rsidTr="00685719">
        <w:tc>
          <w:tcPr>
            <w:tcW w:w="4582" w:type="dxa"/>
            <w:vAlign w:val="bottom"/>
          </w:tcPr>
          <w:p w14:paraId="4E3A2E17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sz w:val="22"/>
                <w:szCs w:val="22"/>
              </w:rPr>
              <w:t>Jan - Mar</w:t>
            </w:r>
          </w:p>
        </w:tc>
        <w:tc>
          <w:tcPr>
            <w:tcW w:w="1857" w:type="dxa"/>
          </w:tcPr>
          <w:p w14:paraId="2907084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0DD4EAD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3C417D7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087264BB" w14:textId="77777777" w:rsidTr="00685719">
        <w:tc>
          <w:tcPr>
            <w:tcW w:w="4582" w:type="dxa"/>
            <w:vAlign w:val="bottom"/>
          </w:tcPr>
          <w:p w14:paraId="11AF4B6F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sz w:val="22"/>
                <w:szCs w:val="22"/>
              </w:rPr>
              <w:t>Apr - Jun</w:t>
            </w:r>
          </w:p>
        </w:tc>
        <w:tc>
          <w:tcPr>
            <w:tcW w:w="1857" w:type="dxa"/>
          </w:tcPr>
          <w:p w14:paraId="0CED982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11F3A85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4B8D57E9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5B9BB640" w14:textId="77777777" w:rsidTr="00685719">
        <w:tc>
          <w:tcPr>
            <w:tcW w:w="4582" w:type="dxa"/>
            <w:vAlign w:val="bottom"/>
          </w:tcPr>
          <w:p w14:paraId="278F20AB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sz w:val="22"/>
                <w:szCs w:val="22"/>
              </w:rPr>
              <w:t>Jul - Sep</w:t>
            </w:r>
          </w:p>
        </w:tc>
        <w:tc>
          <w:tcPr>
            <w:tcW w:w="1857" w:type="dxa"/>
          </w:tcPr>
          <w:p w14:paraId="38E5059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4513E73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279A0AC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4E6932C7" w14:textId="77777777" w:rsidTr="00685719">
        <w:tc>
          <w:tcPr>
            <w:tcW w:w="4582" w:type="dxa"/>
            <w:vAlign w:val="bottom"/>
          </w:tcPr>
          <w:p w14:paraId="7FABA62A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eastAsia="Times New Roman" w:hAnsi="Times New Roman" w:cs="Times New Roman"/>
                <w:sz w:val="22"/>
                <w:szCs w:val="22"/>
              </w:rPr>
              <w:t>Oct - Dec</w:t>
            </w:r>
          </w:p>
        </w:tc>
        <w:tc>
          <w:tcPr>
            <w:tcW w:w="1857" w:type="dxa"/>
          </w:tcPr>
          <w:p w14:paraId="77128F3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1E0C4769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581C3D5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2DBBF756" w14:textId="77777777" w:rsidTr="00685719">
        <w:tc>
          <w:tcPr>
            <w:tcW w:w="4582" w:type="dxa"/>
          </w:tcPr>
          <w:p w14:paraId="34CDDAC7" w14:textId="77777777" w:rsidR="005D07C0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inatal history – no. (%)</w:t>
            </w:r>
          </w:p>
        </w:tc>
        <w:tc>
          <w:tcPr>
            <w:tcW w:w="1857" w:type="dxa"/>
          </w:tcPr>
          <w:p w14:paraId="584EE00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64F46CC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0FFE66D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3BF598C1" w14:textId="77777777" w:rsidTr="00685719">
        <w:tc>
          <w:tcPr>
            <w:tcW w:w="4582" w:type="dxa"/>
          </w:tcPr>
          <w:p w14:paraId="1F0C5EAF" w14:textId="77777777" w:rsidR="005D07C0" w:rsidRPr="002F4301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F4301">
              <w:rPr>
                <w:rFonts w:ascii="Times New Roman" w:hAnsi="Times New Roman" w:cs="Times New Roman"/>
                <w:sz w:val="22"/>
                <w:szCs w:val="22"/>
              </w:rPr>
              <w:t>Premature birth</w:t>
            </w:r>
          </w:p>
        </w:tc>
        <w:tc>
          <w:tcPr>
            <w:tcW w:w="1857" w:type="dxa"/>
          </w:tcPr>
          <w:p w14:paraId="38991B25" w14:textId="77777777" w:rsidR="005D07C0" w:rsidRPr="002F4301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301">
              <w:rPr>
                <w:rFonts w:ascii="Times New Roman" w:hAnsi="Times New Roman" w:cs="Times New Roman"/>
                <w:sz w:val="22"/>
                <w:szCs w:val="22"/>
              </w:rPr>
              <w:t>15 (10.8)</w:t>
            </w:r>
          </w:p>
        </w:tc>
        <w:tc>
          <w:tcPr>
            <w:tcW w:w="1918" w:type="dxa"/>
          </w:tcPr>
          <w:p w14:paraId="64B31D6D" w14:textId="77777777" w:rsidR="005D07C0" w:rsidRPr="002F4301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301">
              <w:rPr>
                <w:rFonts w:ascii="Times New Roman" w:hAnsi="Times New Roman" w:cs="Times New Roman"/>
                <w:sz w:val="22"/>
                <w:szCs w:val="22"/>
              </w:rPr>
              <w:t>186 (12.0)</w:t>
            </w:r>
          </w:p>
        </w:tc>
        <w:tc>
          <w:tcPr>
            <w:tcW w:w="1017" w:type="dxa"/>
          </w:tcPr>
          <w:p w14:paraId="467CC746" w14:textId="77777777" w:rsidR="005D07C0" w:rsidRPr="002F4301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301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5D07C0" w:rsidRPr="00AD7702" w14:paraId="281B89A3" w14:textId="77777777" w:rsidTr="00685719">
        <w:tc>
          <w:tcPr>
            <w:tcW w:w="4582" w:type="dxa"/>
          </w:tcPr>
          <w:p w14:paraId="57F1F329" w14:textId="77777777" w:rsidR="005D07C0" w:rsidRPr="007A57A9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natal admission</w:t>
            </w:r>
          </w:p>
        </w:tc>
        <w:tc>
          <w:tcPr>
            <w:tcW w:w="1857" w:type="dxa"/>
          </w:tcPr>
          <w:p w14:paraId="780A5DE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38.1)</w:t>
            </w:r>
          </w:p>
        </w:tc>
        <w:tc>
          <w:tcPr>
            <w:tcW w:w="1918" w:type="dxa"/>
          </w:tcPr>
          <w:p w14:paraId="40C2853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9 (33.4)</w:t>
            </w:r>
          </w:p>
        </w:tc>
        <w:tc>
          <w:tcPr>
            <w:tcW w:w="1017" w:type="dxa"/>
          </w:tcPr>
          <w:p w14:paraId="017CB43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5D07C0" w:rsidRPr="00AD7702" w14:paraId="551CD2B1" w14:textId="77777777" w:rsidTr="00685719">
        <w:tc>
          <w:tcPr>
            <w:tcW w:w="4582" w:type="dxa"/>
          </w:tcPr>
          <w:p w14:paraId="437C0742" w14:textId="77777777" w:rsidR="005D07C0" w:rsidRPr="007A57A9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able to breastfeed</w:t>
            </w:r>
          </w:p>
        </w:tc>
        <w:tc>
          <w:tcPr>
            <w:tcW w:w="1857" w:type="dxa"/>
          </w:tcPr>
          <w:p w14:paraId="082F5A8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 (32.4)</w:t>
            </w:r>
          </w:p>
        </w:tc>
        <w:tc>
          <w:tcPr>
            <w:tcW w:w="1918" w:type="dxa"/>
          </w:tcPr>
          <w:p w14:paraId="1BB11CF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0 (36.1)</w:t>
            </w:r>
          </w:p>
        </w:tc>
        <w:tc>
          <w:tcPr>
            <w:tcW w:w="1017" w:type="dxa"/>
          </w:tcPr>
          <w:p w14:paraId="74B1692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5D07C0" w:rsidRPr="00AD7702" w14:paraId="426D0B54" w14:textId="77777777" w:rsidTr="00685719">
        <w:tc>
          <w:tcPr>
            <w:tcW w:w="4582" w:type="dxa"/>
          </w:tcPr>
          <w:p w14:paraId="4DCBA724" w14:textId="77777777" w:rsidR="005D07C0" w:rsidRPr="007A57A9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ied at birth</w:t>
            </w:r>
          </w:p>
        </w:tc>
        <w:tc>
          <w:tcPr>
            <w:tcW w:w="1857" w:type="dxa"/>
          </w:tcPr>
          <w:p w14:paraId="18D7FDE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 (78.4)</w:t>
            </w:r>
          </w:p>
        </w:tc>
        <w:tc>
          <w:tcPr>
            <w:tcW w:w="1918" w:type="dxa"/>
          </w:tcPr>
          <w:p w14:paraId="31352B8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0 (72.1)</w:t>
            </w:r>
          </w:p>
        </w:tc>
        <w:tc>
          <w:tcPr>
            <w:tcW w:w="1017" w:type="dxa"/>
          </w:tcPr>
          <w:p w14:paraId="5FD3263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5D07C0" w:rsidRPr="00AD7702" w14:paraId="5A103F20" w14:textId="77777777" w:rsidTr="00685719">
        <w:tc>
          <w:tcPr>
            <w:tcW w:w="4582" w:type="dxa"/>
          </w:tcPr>
          <w:p w14:paraId="6C587413" w14:textId="77777777" w:rsidR="005D07C0" w:rsidRPr="007A57A9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natal jaundice</w:t>
            </w:r>
          </w:p>
        </w:tc>
        <w:tc>
          <w:tcPr>
            <w:tcW w:w="1857" w:type="dxa"/>
          </w:tcPr>
          <w:p w14:paraId="1869DF9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7.9)</w:t>
            </w:r>
          </w:p>
        </w:tc>
        <w:tc>
          <w:tcPr>
            <w:tcW w:w="1918" w:type="dxa"/>
          </w:tcPr>
          <w:p w14:paraId="30B3398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6 (9.4)</w:t>
            </w:r>
          </w:p>
        </w:tc>
        <w:tc>
          <w:tcPr>
            <w:tcW w:w="1017" w:type="dxa"/>
          </w:tcPr>
          <w:p w14:paraId="66B21D0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5D07C0" w:rsidRPr="00AD7702" w14:paraId="45BABAFC" w14:textId="77777777" w:rsidTr="00685719">
        <w:tc>
          <w:tcPr>
            <w:tcW w:w="4582" w:type="dxa"/>
          </w:tcPr>
          <w:p w14:paraId="3C52A78F" w14:textId="77777777" w:rsidR="005D07C0" w:rsidRPr="007A57A9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birth weight (&lt;1500g)</w:t>
            </w:r>
          </w:p>
        </w:tc>
        <w:tc>
          <w:tcPr>
            <w:tcW w:w="1857" w:type="dxa"/>
          </w:tcPr>
          <w:p w14:paraId="49F2F93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3.6)</w:t>
            </w:r>
          </w:p>
        </w:tc>
        <w:tc>
          <w:tcPr>
            <w:tcW w:w="1918" w:type="dxa"/>
          </w:tcPr>
          <w:p w14:paraId="095035F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4.2)</w:t>
            </w:r>
          </w:p>
        </w:tc>
        <w:tc>
          <w:tcPr>
            <w:tcW w:w="1017" w:type="dxa"/>
          </w:tcPr>
          <w:p w14:paraId="6531E21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5D07C0" w:rsidRPr="00AD7702" w14:paraId="7A1F1813" w14:textId="77777777" w:rsidTr="00685719">
        <w:tc>
          <w:tcPr>
            <w:tcW w:w="4582" w:type="dxa"/>
          </w:tcPr>
          <w:p w14:paraId="27A42559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mission characteristics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57" w:type="dxa"/>
          </w:tcPr>
          <w:p w14:paraId="5F398BF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3DBB6B4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5A0E855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E702BC" w14:paraId="5EE0384F" w14:textId="77777777" w:rsidTr="00685719">
        <w:tc>
          <w:tcPr>
            <w:tcW w:w="4582" w:type="dxa"/>
          </w:tcPr>
          <w:p w14:paraId="15EB8232" w14:textId="77777777" w:rsidR="005D07C0" w:rsidRPr="00E702BC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Duration (days) of hospitalization (median, IQR)</w:t>
            </w:r>
          </w:p>
        </w:tc>
        <w:tc>
          <w:tcPr>
            <w:tcW w:w="1857" w:type="dxa"/>
          </w:tcPr>
          <w:p w14:paraId="06EE8438" w14:textId="77777777" w:rsidR="005D07C0" w:rsidRPr="00E702BC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4 (2, 7)</w:t>
            </w:r>
          </w:p>
        </w:tc>
        <w:tc>
          <w:tcPr>
            <w:tcW w:w="1918" w:type="dxa"/>
          </w:tcPr>
          <w:p w14:paraId="075319D6" w14:textId="77777777" w:rsidR="005D07C0" w:rsidRPr="00E702BC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4 (3, 8)</w:t>
            </w:r>
          </w:p>
        </w:tc>
        <w:tc>
          <w:tcPr>
            <w:tcW w:w="1017" w:type="dxa"/>
          </w:tcPr>
          <w:p w14:paraId="1A12D0C8" w14:textId="77777777" w:rsidR="005D07C0" w:rsidRPr="00E702BC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5D07C0" w:rsidRPr="00AD7702" w14:paraId="73DC241F" w14:textId="77777777" w:rsidTr="00685719">
        <w:tc>
          <w:tcPr>
            <w:tcW w:w="4582" w:type="dxa"/>
          </w:tcPr>
          <w:p w14:paraId="5ADD1C9E" w14:textId="77777777" w:rsidR="005D07C0" w:rsidRPr="00E702BC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Needed blood transfusion (no., %)</w:t>
            </w:r>
          </w:p>
        </w:tc>
        <w:tc>
          <w:tcPr>
            <w:tcW w:w="1857" w:type="dxa"/>
          </w:tcPr>
          <w:p w14:paraId="6F9FC525" w14:textId="77777777" w:rsidR="005D07C0" w:rsidRPr="00E702BC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5 (3.4)</w:t>
            </w:r>
          </w:p>
        </w:tc>
        <w:tc>
          <w:tcPr>
            <w:tcW w:w="1918" w:type="dxa"/>
          </w:tcPr>
          <w:p w14:paraId="5F5AFDEC" w14:textId="77777777" w:rsidR="005D07C0" w:rsidRPr="00E702BC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68 (4.2)</w:t>
            </w:r>
          </w:p>
        </w:tc>
        <w:tc>
          <w:tcPr>
            <w:tcW w:w="1017" w:type="dxa"/>
          </w:tcPr>
          <w:p w14:paraId="40CC2CB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2BC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5D07C0" w:rsidRPr="00AD7702" w14:paraId="51068FE6" w14:textId="77777777" w:rsidTr="00685719">
        <w:tc>
          <w:tcPr>
            <w:tcW w:w="4582" w:type="dxa"/>
          </w:tcPr>
          <w:p w14:paraId="5F62A994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 symptoms</w:t>
            </w: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– no. (%)</w:t>
            </w:r>
          </w:p>
        </w:tc>
        <w:tc>
          <w:tcPr>
            <w:tcW w:w="1857" w:type="dxa"/>
          </w:tcPr>
          <w:p w14:paraId="6710776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7DC1355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7828D1D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D7702" w14:paraId="252D3712" w14:textId="77777777" w:rsidTr="00685719">
        <w:tc>
          <w:tcPr>
            <w:tcW w:w="4582" w:type="dxa"/>
          </w:tcPr>
          <w:p w14:paraId="03CB5B53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6210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1857" w:type="dxa"/>
          </w:tcPr>
          <w:p w14:paraId="2B7B40C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 (62.8)</w:t>
            </w:r>
          </w:p>
        </w:tc>
        <w:tc>
          <w:tcPr>
            <w:tcW w:w="1918" w:type="dxa"/>
          </w:tcPr>
          <w:p w14:paraId="327163B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4 (60.0)</w:t>
            </w:r>
          </w:p>
        </w:tc>
        <w:tc>
          <w:tcPr>
            <w:tcW w:w="1017" w:type="dxa"/>
          </w:tcPr>
          <w:p w14:paraId="430B579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5D07C0" w:rsidRPr="00AD7702" w14:paraId="4ECC1B8B" w14:textId="77777777" w:rsidTr="00685719">
        <w:tc>
          <w:tcPr>
            <w:tcW w:w="4582" w:type="dxa"/>
          </w:tcPr>
          <w:p w14:paraId="52A66BE1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omiting</w:t>
            </w:r>
          </w:p>
        </w:tc>
        <w:tc>
          <w:tcPr>
            <w:tcW w:w="1857" w:type="dxa"/>
          </w:tcPr>
          <w:p w14:paraId="5585755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.0)</w:t>
            </w:r>
          </w:p>
        </w:tc>
        <w:tc>
          <w:tcPr>
            <w:tcW w:w="1918" w:type="dxa"/>
          </w:tcPr>
          <w:p w14:paraId="7BF4A72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 (4.2)</w:t>
            </w:r>
          </w:p>
        </w:tc>
        <w:tc>
          <w:tcPr>
            <w:tcW w:w="1017" w:type="dxa"/>
          </w:tcPr>
          <w:p w14:paraId="73BDAE1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5D07C0" w:rsidRPr="00AD7702" w14:paraId="43A7FED7" w14:textId="77777777" w:rsidTr="00685719">
        <w:tc>
          <w:tcPr>
            <w:tcW w:w="4582" w:type="dxa"/>
          </w:tcPr>
          <w:p w14:paraId="07497B17" w14:textId="77777777" w:rsidR="005D07C0" w:rsidRPr="0041621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rrhea</w:t>
            </w:r>
          </w:p>
        </w:tc>
        <w:tc>
          <w:tcPr>
            <w:tcW w:w="1857" w:type="dxa"/>
          </w:tcPr>
          <w:p w14:paraId="2903E1C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7)</w:t>
            </w:r>
          </w:p>
        </w:tc>
        <w:tc>
          <w:tcPr>
            <w:tcW w:w="1918" w:type="dxa"/>
          </w:tcPr>
          <w:p w14:paraId="14FA0AAE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1.0)</w:t>
            </w:r>
          </w:p>
        </w:tc>
        <w:tc>
          <w:tcPr>
            <w:tcW w:w="1017" w:type="dxa"/>
          </w:tcPr>
          <w:p w14:paraId="5778783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5D07C0" w:rsidRPr="00AD7702" w14:paraId="34DBA168" w14:textId="77777777" w:rsidTr="00685719">
        <w:tc>
          <w:tcPr>
            <w:tcW w:w="4582" w:type="dxa"/>
          </w:tcPr>
          <w:p w14:paraId="1EE84E6E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undice</w:t>
            </w:r>
          </w:p>
        </w:tc>
        <w:tc>
          <w:tcPr>
            <w:tcW w:w="1857" w:type="dxa"/>
          </w:tcPr>
          <w:p w14:paraId="5115A10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12.8)</w:t>
            </w:r>
          </w:p>
        </w:tc>
        <w:tc>
          <w:tcPr>
            <w:tcW w:w="1918" w:type="dxa"/>
          </w:tcPr>
          <w:p w14:paraId="45CEBBC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4 (16.7)</w:t>
            </w:r>
          </w:p>
        </w:tc>
        <w:tc>
          <w:tcPr>
            <w:tcW w:w="1017" w:type="dxa"/>
          </w:tcPr>
          <w:p w14:paraId="27063994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5D07C0" w:rsidRPr="00B73EFE" w14:paraId="0EA76556" w14:textId="77777777" w:rsidTr="00685719">
        <w:tc>
          <w:tcPr>
            <w:tcW w:w="4582" w:type="dxa"/>
          </w:tcPr>
          <w:p w14:paraId="68CBE6EC" w14:textId="77777777" w:rsidR="005D07C0" w:rsidRPr="00B73EFE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ritability</w:t>
            </w:r>
          </w:p>
        </w:tc>
        <w:tc>
          <w:tcPr>
            <w:tcW w:w="1857" w:type="dxa"/>
          </w:tcPr>
          <w:p w14:paraId="7166EB42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145C4907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2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336A435F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5D07C0" w:rsidRPr="00B73EFE" w14:paraId="4D185256" w14:textId="77777777" w:rsidTr="00685719">
        <w:tc>
          <w:tcPr>
            <w:tcW w:w="4582" w:type="dxa"/>
          </w:tcPr>
          <w:p w14:paraId="46E75534" w14:textId="77777777" w:rsidR="005D07C0" w:rsidRPr="00B73EFE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sh</w:t>
            </w:r>
          </w:p>
        </w:tc>
        <w:tc>
          <w:tcPr>
            <w:tcW w:w="1857" w:type="dxa"/>
          </w:tcPr>
          <w:p w14:paraId="33BC983D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652928A9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7709C6B0" w14:textId="77777777" w:rsidR="005D07C0" w:rsidRPr="00B73EF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73E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5D07C0" w:rsidRPr="00AD7702" w14:paraId="33B91656" w14:textId="77777777" w:rsidTr="00685719">
        <w:tc>
          <w:tcPr>
            <w:tcW w:w="4582" w:type="dxa"/>
          </w:tcPr>
          <w:p w14:paraId="391B8595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6210">
              <w:rPr>
                <w:rFonts w:ascii="Times New Roman" w:hAnsi="Times New Roman" w:cs="Times New Roman"/>
                <w:sz w:val="22"/>
                <w:szCs w:val="22"/>
              </w:rPr>
              <w:t>Lymphadenopathy</w:t>
            </w:r>
          </w:p>
        </w:tc>
        <w:tc>
          <w:tcPr>
            <w:tcW w:w="1857" w:type="dxa"/>
          </w:tcPr>
          <w:p w14:paraId="6FE084E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918" w:type="dxa"/>
          </w:tcPr>
          <w:p w14:paraId="1356D78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1)</w:t>
            </w:r>
          </w:p>
        </w:tc>
        <w:tc>
          <w:tcPr>
            <w:tcW w:w="1017" w:type="dxa"/>
          </w:tcPr>
          <w:p w14:paraId="05980309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5D07C0" w:rsidRPr="00AD7702" w14:paraId="61566872" w14:textId="77777777" w:rsidTr="00685719">
        <w:tc>
          <w:tcPr>
            <w:tcW w:w="4582" w:type="dxa"/>
          </w:tcPr>
          <w:p w14:paraId="5E9A9F35" w14:textId="77777777" w:rsidR="005D07C0" w:rsidRPr="00157EE1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logical</w:t>
            </w:r>
            <w:r w:rsidRPr="00157E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ymptoms – no. (</w:t>
            </w:r>
            <w:proofErr w:type="gramStart"/>
            <w:r w:rsidRPr="00157E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</w:t>
            </w:r>
            <w:proofErr w:type="gramEnd"/>
          </w:p>
        </w:tc>
        <w:tc>
          <w:tcPr>
            <w:tcW w:w="1857" w:type="dxa"/>
          </w:tcPr>
          <w:p w14:paraId="6CDA966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18C9120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74C5BFA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A710C8" w14:paraId="2516C53C" w14:textId="77777777" w:rsidTr="00685719">
        <w:tc>
          <w:tcPr>
            <w:tcW w:w="4582" w:type="dxa"/>
          </w:tcPr>
          <w:p w14:paraId="4AF1C424" w14:textId="77777777" w:rsidR="005D07C0" w:rsidRPr="002D44DD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izures during current illness*</w:t>
            </w:r>
          </w:p>
        </w:tc>
        <w:tc>
          <w:tcPr>
            <w:tcW w:w="1857" w:type="dxa"/>
          </w:tcPr>
          <w:p w14:paraId="37FE740B" w14:textId="77777777" w:rsidR="005D07C0" w:rsidRPr="00A710C8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 (14.9)</w:t>
            </w:r>
          </w:p>
        </w:tc>
        <w:tc>
          <w:tcPr>
            <w:tcW w:w="1918" w:type="dxa"/>
          </w:tcPr>
          <w:p w14:paraId="37B6911B" w14:textId="77777777" w:rsidR="005D07C0" w:rsidRPr="00A710C8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 (12.9)</w:t>
            </w:r>
          </w:p>
        </w:tc>
        <w:tc>
          <w:tcPr>
            <w:tcW w:w="1017" w:type="dxa"/>
          </w:tcPr>
          <w:p w14:paraId="71E97ABE" w14:textId="77777777" w:rsidR="005D07C0" w:rsidRPr="00A710C8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5D07C0" w:rsidRPr="00AD7702" w14:paraId="0F59747D" w14:textId="77777777" w:rsidTr="00685719">
        <w:tc>
          <w:tcPr>
            <w:tcW w:w="4582" w:type="dxa"/>
          </w:tcPr>
          <w:p w14:paraId="75994C29" w14:textId="77777777" w:rsidR="005D07C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lging fontanelle</w:t>
            </w:r>
          </w:p>
        </w:tc>
        <w:tc>
          <w:tcPr>
            <w:tcW w:w="1857" w:type="dxa"/>
          </w:tcPr>
          <w:p w14:paraId="150BB809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.7)</w:t>
            </w:r>
          </w:p>
        </w:tc>
        <w:tc>
          <w:tcPr>
            <w:tcW w:w="1918" w:type="dxa"/>
          </w:tcPr>
          <w:p w14:paraId="7D9FDD8C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1.8)</w:t>
            </w:r>
          </w:p>
        </w:tc>
        <w:tc>
          <w:tcPr>
            <w:tcW w:w="1017" w:type="dxa"/>
          </w:tcPr>
          <w:p w14:paraId="79035178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5D07C0" w:rsidRPr="00AD7702" w14:paraId="443E3A6B" w14:textId="77777777" w:rsidTr="00685719">
        <w:tc>
          <w:tcPr>
            <w:tcW w:w="4582" w:type="dxa"/>
          </w:tcPr>
          <w:p w14:paraId="75D697AE" w14:textId="77777777" w:rsidR="005D07C0" w:rsidRPr="00B9405C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a</w:t>
            </w:r>
          </w:p>
        </w:tc>
        <w:tc>
          <w:tcPr>
            <w:tcW w:w="1857" w:type="dxa"/>
          </w:tcPr>
          <w:p w14:paraId="4485D7D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20.9)</w:t>
            </w:r>
          </w:p>
        </w:tc>
        <w:tc>
          <w:tcPr>
            <w:tcW w:w="1918" w:type="dxa"/>
          </w:tcPr>
          <w:p w14:paraId="5DB6F14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0 (19.5)</w:t>
            </w:r>
          </w:p>
        </w:tc>
        <w:tc>
          <w:tcPr>
            <w:tcW w:w="1017" w:type="dxa"/>
          </w:tcPr>
          <w:p w14:paraId="4E523EC0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5D07C0" w:rsidRPr="00AD7702" w14:paraId="312E4DCA" w14:textId="77777777" w:rsidTr="00685719">
        <w:tc>
          <w:tcPr>
            <w:tcW w:w="4582" w:type="dxa"/>
          </w:tcPr>
          <w:p w14:paraId="2253FF94" w14:textId="77777777" w:rsidR="005D07C0" w:rsidRPr="00AD7702" w:rsidRDefault="005D07C0" w:rsidP="006857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boratory investigation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– no.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  <w:r w:rsidRPr="00096A8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857" w:type="dxa"/>
          </w:tcPr>
          <w:p w14:paraId="0B80890A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8" w:type="dxa"/>
          </w:tcPr>
          <w:p w14:paraId="5D1607E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14:paraId="313AA08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7C0" w:rsidRPr="00E57CDE" w14:paraId="2C39B27B" w14:textId="77777777" w:rsidTr="00685719">
        <w:tc>
          <w:tcPr>
            <w:tcW w:w="4582" w:type="dxa"/>
          </w:tcPr>
          <w:p w14:paraId="586B0EEE" w14:textId="77777777" w:rsidR="005D07C0" w:rsidRPr="00E57CDE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</w:rPr>
              <w:t>CSF-to-blood glucose ratio &lt;0.67</w:t>
            </w:r>
          </w:p>
        </w:tc>
        <w:tc>
          <w:tcPr>
            <w:tcW w:w="1857" w:type="dxa"/>
          </w:tcPr>
          <w:p w14:paraId="1E28A46B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.4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18385C30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45356392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5D07C0" w:rsidRPr="00E57CDE" w14:paraId="7886F58E" w14:textId="77777777" w:rsidTr="00685719">
        <w:tc>
          <w:tcPr>
            <w:tcW w:w="4582" w:type="dxa"/>
          </w:tcPr>
          <w:p w14:paraId="3C80D560" w14:textId="77777777" w:rsidR="005D07C0" w:rsidRPr="00E57CDE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CSF protein &gt; 0.45g/L</w:t>
            </w:r>
          </w:p>
        </w:tc>
        <w:tc>
          <w:tcPr>
            <w:tcW w:w="1857" w:type="dxa"/>
          </w:tcPr>
          <w:p w14:paraId="3586A2A9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.8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091AFE9F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66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6BA6C957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5D07C0" w:rsidRPr="00E57CDE" w14:paraId="712D0400" w14:textId="77777777" w:rsidTr="00685719">
        <w:tc>
          <w:tcPr>
            <w:tcW w:w="4582" w:type="dxa"/>
          </w:tcPr>
          <w:p w14:paraId="6C87389A" w14:textId="77777777" w:rsidR="005D07C0" w:rsidRPr="00E57CDE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CSF Leukocyte count 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/µL </w:t>
            </w:r>
          </w:p>
        </w:tc>
        <w:tc>
          <w:tcPr>
            <w:tcW w:w="1857" w:type="dxa"/>
          </w:tcPr>
          <w:p w14:paraId="1A935B11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22195D0A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42131582" w14:textId="77777777" w:rsidR="005D07C0" w:rsidRPr="00E57CDE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7C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5D07C0" w:rsidRPr="00AD7702" w14:paraId="53909B15" w14:textId="77777777" w:rsidTr="00685719">
        <w:tc>
          <w:tcPr>
            <w:tcW w:w="4582" w:type="dxa"/>
          </w:tcPr>
          <w:p w14:paraId="66FF63CA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F t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urb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y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57" w:type="dxa"/>
          </w:tcPr>
          <w:p w14:paraId="6EA43CE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2DC097A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5086845C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5D07C0" w:rsidRPr="00AD7702" w14:paraId="28368643" w14:textId="77777777" w:rsidTr="00685719">
        <w:tc>
          <w:tcPr>
            <w:tcW w:w="4582" w:type="dxa"/>
          </w:tcPr>
          <w:p w14:paraId="6D9A506A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HIV positive</w:t>
            </w:r>
          </w:p>
        </w:tc>
        <w:tc>
          <w:tcPr>
            <w:tcW w:w="1857" w:type="dxa"/>
          </w:tcPr>
          <w:p w14:paraId="540BDFE7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6699823F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2A26A93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5D07C0" w:rsidRPr="00AD7702" w14:paraId="6688A9A1" w14:textId="77777777" w:rsidTr="00685719">
        <w:tc>
          <w:tcPr>
            <w:tcW w:w="4582" w:type="dxa"/>
          </w:tcPr>
          <w:p w14:paraId="4EC985AA" w14:textId="77777777" w:rsidR="005D07C0" w:rsidRPr="000A6A76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Bacteraemia</w:t>
            </w:r>
            <w:proofErr w:type="spellEnd"/>
          </w:p>
        </w:tc>
        <w:tc>
          <w:tcPr>
            <w:tcW w:w="1857" w:type="dxa"/>
          </w:tcPr>
          <w:p w14:paraId="2419B5FB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.4)</w:t>
            </w:r>
          </w:p>
        </w:tc>
        <w:tc>
          <w:tcPr>
            <w:tcW w:w="1918" w:type="dxa"/>
          </w:tcPr>
          <w:p w14:paraId="0967354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5772B4A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D07C0" w:rsidRPr="00AD7702" w14:paraId="1970819E" w14:textId="77777777" w:rsidTr="00685719">
        <w:tc>
          <w:tcPr>
            <w:tcW w:w="4582" w:type="dxa"/>
          </w:tcPr>
          <w:p w14:paraId="23E06C38" w14:textId="77777777" w:rsidR="005D07C0" w:rsidRPr="00AD7702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A6A76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alaria </w:t>
            </w:r>
            <w:proofErr w:type="gramStart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slide</w:t>
            </w:r>
            <w:proofErr w:type="gramEnd"/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positive</w:t>
            </w:r>
          </w:p>
        </w:tc>
        <w:tc>
          <w:tcPr>
            <w:tcW w:w="1857" w:type="dxa"/>
          </w:tcPr>
          <w:p w14:paraId="73A454F1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025B8F06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0D8A9B32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5D07C0" w:rsidRPr="00AD7702" w14:paraId="3C8728E6" w14:textId="77777777" w:rsidTr="00685719">
        <w:tc>
          <w:tcPr>
            <w:tcW w:w="4582" w:type="dxa"/>
          </w:tcPr>
          <w:p w14:paraId="0C295A93" w14:textId="77777777" w:rsidR="005D07C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oglycemia (blood glucose &lt;2.2mmol/l)</w:t>
            </w:r>
          </w:p>
        </w:tc>
        <w:tc>
          <w:tcPr>
            <w:tcW w:w="1857" w:type="dxa"/>
          </w:tcPr>
          <w:p w14:paraId="29847A84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3.2)</w:t>
            </w:r>
          </w:p>
        </w:tc>
        <w:tc>
          <w:tcPr>
            <w:tcW w:w="1918" w:type="dxa"/>
          </w:tcPr>
          <w:p w14:paraId="5A5CEDDF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 (19.9)</w:t>
            </w:r>
          </w:p>
        </w:tc>
        <w:tc>
          <w:tcPr>
            <w:tcW w:w="1017" w:type="dxa"/>
          </w:tcPr>
          <w:p w14:paraId="3A1E6EA3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5D07C0" w:rsidRPr="00AD7702" w14:paraId="31757522" w14:textId="77777777" w:rsidTr="00685719">
        <w:tc>
          <w:tcPr>
            <w:tcW w:w="4582" w:type="dxa"/>
          </w:tcPr>
          <w:p w14:paraId="2838D68C" w14:textId="77777777" w:rsidR="005D07C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rombocytopenia (platelets &lt;159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857" w:type="dxa"/>
          </w:tcPr>
          <w:p w14:paraId="278B8E48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11.0)</w:t>
            </w:r>
          </w:p>
        </w:tc>
        <w:tc>
          <w:tcPr>
            <w:tcW w:w="1918" w:type="dxa"/>
          </w:tcPr>
          <w:p w14:paraId="2FDE1655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5 (12.1)</w:t>
            </w:r>
          </w:p>
        </w:tc>
        <w:tc>
          <w:tcPr>
            <w:tcW w:w="1017" w:type="dxa"/>
          </w:tcPr>
          <w:p w14:paraId="760B7ADD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5D07C0" w:rsidRPr="00AD7702" w14:paraId="2A7E6898" w14:textId="77777777" w:rsidTr="00685719">
        <w:tc>
          <w:tcPr>
            <w:tcW w:w="4582" w:type="dxa"/>
          </w:tcPr>
          <w:p w14:paraId="021B7525" w14:textId="77777777" w:rsidR="005D07C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ukopenia (WBC count&lt;3.9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857" w:type="dxa"/>
          </w:tcPr>
          <w:p w14:paraId="7269AD1B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8" w:type="dxa"/>
          </w:tcPr>
          <w:p w14:paraId="5B22EC81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7" w:type="dxa"/>
          </w:tcPr>
          <w:p w14:paraId="65D7FFD5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770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D07C0" w:rsidRPr="00AD7702" w14:paraId="00FADF63" w14:textId="77777777" w:rsidTr="00685719">
        <w:tc>
          <w:tcPr>
            <w:tcW w:w="4582" w:type="dxa"/>
          </w:tcPr>
          <w:p w14:paraId="4E7F5D5E" w14:textId="77777777" w:rsidR="005D07C0" w:rsidRDefault="005D07C0" w:rsidP="0068571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ymphopenia (Lymphocyte count&lt;1.7 x10</w:t>
            </w:r>
            <w:r w:rsidRPr="00F64FA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µL)</w:t>
            </w:r>
          </w:p>
        </w:tc>
        <w:tc>
          <w:tcPr>
            <w:tcW w:w="1857" w:type="dxa"/>
          </w:tcPr>
          <w:p w14:paraId="072DCA4D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.4)</w:t>
            </w:r>
          </w:p>
        </w:tc>
        <w:tc>
          <w:tcPr>
            <w:tcW w:w="1918" w:type="dxa"/>
          </w:tcPr>
          <w:p w14:paraId="02B695B6" w14:textId="77777777" w:rsidR="005D07C0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 (2.0)</w:t>
            </w:r>
          </w:p>
        </w:tc>
        <w:tc>
          <w:tcPr>
            <w:tcW w:w="1017" w:type="dxa"/>
          </w:tcPr>
          <w:p w14:paraId="319A2143" w14:textId="77777777" w:rsidR="005D07C0" w:rsidRPr="00AD7702" w:rsidRDefault="005D07C0" w:rsidP="006857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</w:tbl>
    <w:p w14:paraId="33588D7E" w14:textId="77777777" w:rsidR="005D07C0" w:rsidRDefault="005D07C0" w:rsidP="005D07C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07EDD03" w14:textId="77777777" w:rsidR="00D62493" w:rsidRDefault="00D62493"/>
    <w:sectPr w:rsidR="00D62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C0"/>
    <w:rsid w:val="00037E86"/>
    <w:rsid w:val="00090278"/>
    <w:rsid w:val="00097D03"/>
    <w:rsid w:val="000A1B40"/>
    <w:rsid w:val="000F3A91"/>
    <w:rsid w:val="00152563"/>
    <w:rsid w:val="001549A8"/>
    <w:rsid w:val="001577F7"/>
    <w:rsid w:val="00200731"/>
    <w:rsid w:val="00240A77"/>
    <w:rsid w:val="0025792A"/>
    <w:rsid w:val="002E3AD2"/>
    <w:rsid w:val="00303143"/>
    <w:rsid w:val="003058F8"/>
    <w:rsid w:val="00337C92"/>
    <w:rsid w:val="0039390E"/>
    <w:rsid w:val="003B1FBC"/>
    <w:rsid w:val="003D37C0"/>
    <w:rsid w:val="00415B87"/>
    <w:rsid w:val="00450B56"/>
    <w:rsid w:val="00473A8B"/>
    <w:rsid w:val="005D07C0"/>
    <w:rsid w:val="006A417E"/>
    <w:rsid w:val="006F56EC"/>
    <w:rsid w:val="008A76AC"/>
    <w:rsid w:val="008F1EE1"/>
    <w:rsid w:val="00956735"/>
    <w:rsid w:val="00962C6E"/>
    <w:rsid w:val="009A3787"/>
    <w:rsid w:val="009D52FF"/>
    <w:rsid w:val="009E22EC"/>
    <w:rsid w:val="009F63B5"/>
    <w:rsid w:val="00A7432B"/>
    <w:rsid w:val="00AD1001"/>
    <w:rsid w:val="00B02078"/>
    <w:rsid w:val="00B759D6"/>
    <w:rsid w:val="00BE1D7F"/>
    <w:rsid w:val="00BE2831"/>
    <w:rsid w:val="00BF0BFC"/>
    <w:rsid w:val="00C82B91"/>
    <w:rsid w:val="00CC65A9"/>
    <w:rsid w:val="00D62493"/>
    <w:rsid w:val="00D90722"/>
    <w:rsid w:val="00DC2C21"/>
    <w:rsid w:val="00E43BBC"/>
    <w:rsid w:val="00E45778"/>
    <w:rsid w:val="00E843D9"/>
    <w:rsid w:val="00E87045"/>
    <w:rsid w:val="00F249E1"/>
    <w:rsid w:val="00F44BC7"/>
    <w:rsid w:val="00FB316F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C89AE"/>
  <w15:chartTrackingRefBased/>
  <w15:docId w15:val="{92B6B5E6-591D-4C48-A677-F03EEBD75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7C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rimwe</dc:creator>
  <cp:keywords/>
  <dc:description/>
  <cp:lastModifiedBy>George Warimwe</cp:lastModifiedBy>
  <cp:revision>2</cp:revision>
  <dcterms:created xsi:type="dcterms:W3CDTF">2022-04-22T17:23:00Z</dcterms:created>
  <dcterms:modified xsi:type="dcterms:W3CDTF">2022-04-23T11:04:00Z</dcterms:modified>
</cp:coreProperties>
</file>